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999A" w14:textId="77777777" w:rsidR="00E47CAF" w:rsidRDefault="00E47CAF" w:rsidP="00E47CAF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BB52FB">
        <w:rPr>
          <w:rFonts w:ascii="Times New Roman" w:eastAsiaTheme="minorEastAsia" w:hAnsi="Times New Roman" w:cs="Times New Roman"/>
          <w:b/>
          <w:bCs/>
          <w:sz w:val="24"/>
          <w:szCs w:val="24"/>
        </w:rPr>
        <w:t>Appendix</w:t>
      </w:r>
    </w:p>
    <w:p w14:paraId="6333845B" w14:textId="77777777" w:rsidR="00E47CAF" w:rsidRPr="002F3B85" w:rsidRDefault="00E47CAF" w:rsidP="00E47CAF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Table</w:t>
      </w:r>
      <w:r w:rsidRPr="002F3B8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1.</w:t>
      </w:r>
      <w:r w:rsidRPr="002F3B8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2F3B85">
        <w:rPr>
          <w:rFonts w:ascii="Times New Roman" w:eastAsiaTheme="minorEastAsia" w:hAnsi="Times New Roman" w:cs="Times New Roman"/>
          <w:b/>
          <w:bCs/>
          <w:sz w:val="24"/>
          <w:szCs w:val="24"/>
        </w:rPr>
        <w:tab/>
      </w:r>
      <w:r w:rsidRPr="002F3B85">
        <w:rPr>
          <w:rFonts w:ascii="Times New Roman" w:eastAsiaTheme="minorEastAsia" w:hAnsi="Times New Roman" w:cs="Times New Roman"/>
          <w:bCs/>
          <w:sz w:val="24"/>
          <w:szCs w:val="24"/>
        </w:rPr>
        <w:t>The descriptive statistics of the variables</w:t>
      </w:r>
      <w:r w:rsidRPr="002F3B8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334"/>
        <w:gridCol w:w="1097"/>
        <w:gridCol w:w="864"/>
        <w:gridCol w:w="864"/>
        <w:gridCol w:w="904"/>
        <w:gridCol w:w="1035"/>
        <w:gridCol w:w="864"/>
        <w:gridCol w:w="981"/>
      </w:tblGrid>
      <w:tr w:rsidR="00E47CAF" w14:paraId="1A8BDE3C" w14:textId="77777777" w:rsidTr="00805EBD">
        <w:trPr>
          <w:jc w:val="center"/>
        </w:trPr>
        <w:tc>
          <w:tcPr>
            <w:tcW w:w="13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6987F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 name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9251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ation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4965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I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29E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DPP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19221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3EEC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vernment effectiveness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0CAA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rule of law</w:t>
            </w:r>
          </w:p>
        </w:tc>
        <w:tc>
          <w:tcPr>
            <w:tcW w:w="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EB93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tory quality</w:t>
            </w:r>
          </w:p>
        </w:tc>
      </w:tr>
      <w:tr w:rsidR="00E47CAF" w14:paraId="1A79737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2D96D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A4E83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1A04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2213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4EE51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B807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FF4A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D481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39</w:t>
            </w:r>
          </w:p>
        </w:tc>
      </w:tr>
      <w:tr w:rsidR="00E47CAF" w14:paraId="5959913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4FF6F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C183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7.4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E8FEF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8976B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D9BF41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EF02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4C19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7CA8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E47CAF" w14:paraId="7111C8D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C24CCD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D310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1E62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A4A96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0380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6A5A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1B31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C3E676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</w:tr>
      <w:tr w:rsidR="00E47CAF" w14:paraId="5FE57CF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5396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BB18E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3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BC58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9CCA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227D9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3884B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4719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6A340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52A6E22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1F811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4B613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1420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3A5D8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2268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0044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4061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DDA2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E47CAF" w14:paraId="6B6ACB2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3E7E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38340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49AD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9A35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0618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D587C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C6F4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9BBB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E47CAF" w14:paraId="5B6FAF6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AFFA5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United Arab Em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6EAB7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B400C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8E3C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B646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AC4A6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257E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6478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E47CAF" w14:paraId="0ECFD55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6A8C1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0BD0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3F4E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A24F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E2B1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C4A9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AE43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D5848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E47CAF" w14:paraId="1392B4B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63919B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79B6B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65A9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1942E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2859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0EDA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D88E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CF163E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E47CAF" w14:paraId="03385DB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E2CA1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13713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9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E392D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856B9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27D7B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E8D9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F2DED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5CC6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366F91C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47106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F21E32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14DC0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492E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38766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6CEC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C9D5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F1A13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E47CAF" w14:paraId="021466C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1376E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9833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8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0D8AF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997E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90FA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F5DF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8C60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63071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</w:tr>
      <w:tr w:rsidR="00E47CAF" w14:paraId="71D7933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B6F30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C96F3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0DDB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9A7B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8F83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AE6C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7A11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907230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E47CAF" w14:paraId="6CFDEDD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369B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0637D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7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9902C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0B832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2B41F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32F0C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4AD4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B71D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1F4B8B1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49B860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7100A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31C4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44B7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3DE1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B06DD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5AE8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8BF5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</w:tr>
      <w:tr w:rsidR="00E47CAF" w14:paraId="75F207F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239C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40DF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9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B88C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0305D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604B7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09C04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23208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9A339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0185767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129A5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C837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FD5C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D980C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92D94D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B44B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B32C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BB81E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</w:tr>
      <w:tr w:rsidR="00E47CAF" w14:paraId="6F81E35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1E1C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6337F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B789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3588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B220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9EB25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2CE94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4FF41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0B10E3A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4FB276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24114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B8CA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4089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E8B9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301BF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AEDA0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7EE46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</w:tr>
      <w:tr w:rsidR="00E47CAF" w14:paraId="621A671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1FA0A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656D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215C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F12F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C6D9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80B8E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42A00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2012C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5A22E36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9F1E38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FB37E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002C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B457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29206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21FE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3FC7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D2EED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E47CAF" w14:paraId="1B69389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7A28E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7FFA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5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C8AF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03B3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054D2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6DC4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25F0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D92FF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E47CAF" w14:paraId="534A00C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EACF7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osnia and Herz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A4E89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7B50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D4DD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30B0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20094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5447C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B5267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E47CAF" w14:paraId="3749677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90C8BE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605DA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6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F4F09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BE71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04C3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DDA6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4788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65CF5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E47CAF" w14:paraId="5A804E5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613A2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542A7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ED5D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2FEF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4077F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EA2C2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FDA4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9F62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</w:tr>
      <w:tr w:rsidR="00E47CAF" w14:paraId="647CE31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4B47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06A54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006A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FB7C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DB2A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FC21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A90F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C6BE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E47CAF" w14:paraId="279DA3F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6215E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311AD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E0C6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2F3F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ABED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B2E8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8BF82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8BC372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E47CAF" w14:paraId="5CD69D9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A84D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4A435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94C8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EE3B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6F03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E58A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005F1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94DE8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72113B6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691A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runei Daruss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39D0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FB14F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6117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C627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EC01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153C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FB807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E47CAF" w14:paraId="4BEBB3D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A2029F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F6E3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7874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1373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4FB0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540B2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1741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33EBD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</w:tr>
      <w:tr w:rsidR="00E47CAF" w14:paraId="5B28B24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C5FB21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4045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AD456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4C26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07B80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CF863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15A3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9396D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E47CAF" w14:paraId="236BCE0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34C8E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B0C919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396E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55A8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B3B539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01A7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75AB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D4CB9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E47CAF" w14:paraId="6397DE3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9CBAD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BC67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E16E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504FE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A15BD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0E62F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F770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0B039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E47CAF" w14:paraId="737813E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434D9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7943E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2E30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190A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B4FF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B90A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CF69F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216D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10ADF5D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0A071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260A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6817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6ADB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6A25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3543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5C3F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CEB79D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</w:tr>
      <w:tr w:rsidR="00E47CAF" w14:paraId="16700C9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CBDE1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B705BD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7F002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36680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940EE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0182D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06422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F24EBA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790EC33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A041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60223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23CA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208E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704B7A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B06432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4B25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FFAF17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</w:tr>
      <w:tr w:rsidR="00E47CAF" w14:paraId="34AE709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664E6E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FB33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4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03657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5918D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11AE5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DE2B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3109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94F5C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3952249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322D4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389B8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B3F5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CE6C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C1773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B3E80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DA11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2D24FF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E47CAF" w14:paraId="7ED482C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F52DD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F7CD1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5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82AA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CAC92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E9467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6627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16B93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CB5D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</w:tr>
      <w:tr w:rsidR="00E47CAF" w14:paraId="5782F77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9A994E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C284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59D5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72185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71D3A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63633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E206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C2BCD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</w:tr>
      <w:tr w:rsidR="00E47CAF" w14:paraId="00F59EE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65C100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4DEE1A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8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83EE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5ECA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C80EBD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E53A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F3D5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15FBD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</w:tr>
      <w:tr w:rsidR="00E47CAF" w14:paraId="38EBD4A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9DE08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EC23F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2C0DC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193F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A0DC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2C95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76DF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588B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E47CAF" w14:paraId="509F5B3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A493A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5E85F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45A4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CC56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28B08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0A294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DD6B2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0643D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E47CAF" w14:paraId="5C69B74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C7AEB2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9CFE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EBD0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B5AC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9FD4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A513E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F8F7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477B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E47CAF" w14:paraId="5D87327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A998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531C4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6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70E4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FBD7E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9575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BBB5B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A439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5164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47CAF" w14:paraId="1CF1B04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6A803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691B0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2926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B4EB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6AC693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4D26D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D8DB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7725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E47CAF" w14:paraId="3382924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F04F5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C38E7D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22AB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1CEE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7E77B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796A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E4F2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C40F8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E47CAF" w14:paraId="587CBF3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33305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7646A6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5223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2876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4BBC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8E2D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7E94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70BBD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E47CAF" w14:paraId="27B7779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4C113E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2533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3F14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FDBFF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BB9D10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93D3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22E20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146E4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0B74CFB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4744EF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0776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62EB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01D6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99F87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309D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1222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C80B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E47CAF" w14:paraId="6EC9995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B51F1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A501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6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2EFD1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B08F0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6C15C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8C2E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D1D8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6DF7D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46BB703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70BAA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A0224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5050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2CC2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73EA6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8E58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F286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111E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E47CAF" w14:paraId="07F9DF2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FCC68A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FD7F9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8029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C951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C3F60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61A9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A237C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435A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1632AB0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7F2F2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Dominican Repu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51B5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9D27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03DB5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E016C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7B794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D028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4A843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E47CAF" w14:paraId="4DC2AC5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D79B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7B68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2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6E7D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C1D8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F98140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4623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D614F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0EEA1D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6B01733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5B32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B39D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AEB12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CF54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E6AD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ACCAC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ECED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D6B5D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</w:tr>
      <w:tr w:rsidR="00E47CAF" w14:paraId="3CFA5D3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1AD3F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6AC2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C706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4100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EBD73D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12A9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04E5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EDCF0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</w:tr>
      <w:tr w:rsidR="00E47CAF" w14:paraId="40CF42A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BD79C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Egypt, Arab Re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93A66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63063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F18B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A6F3D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9237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619F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8257A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</w:tr>
      <w:tr w:rsidR="00E47CAF" w14:paraId="6C09F7D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A3D38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B4BC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AA07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EEDF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4EE7F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A43C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BB81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B544C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</w:tr>
      <w:tr w:rsidR="00E47CAF" w14:paraId="56E7207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576EB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34431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FFBE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41BD9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1361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90AA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EF3D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71475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E47CAF" w14:paraId="6545443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D456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0B64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0A4EB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7AB6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8B13A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271B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45E35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12F79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E47CAF" w14:paraId="2EA2CD1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D55E7A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A532C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9919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7B4D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507C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C70C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2FF9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480DCC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</w:tr>
      <w:tr w:rsidR="00E47CAF" w14:paraId="3AD2816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6A366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A38A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FC43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BAFA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228B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14830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83B6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D09C4D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46305B3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8BAC6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04F899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5D9EF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A896E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B179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9E5A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12FE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CAB93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E47CAF" w14:paraId="32AFE27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827CD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9F552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74F2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8D0AF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5EB79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9F466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5CF9D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BEA9D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22BEFBD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090E42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8D60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C06C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1FD7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8AF4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CC21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1E62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3BF08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E47CAF" w14:paraId="52DF3D8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D08E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000F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598F6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DEC2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EE3F3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FED5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57F3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37F5D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54)</w:t>
            </w:r>
          </w:p>
        </w:tc>
      </w:tr>
      <w:tr w:rsidR="00E47CAF" w14:paraId="0462212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94756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C008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1D9D8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2FFD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2AA9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C4F0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4F8D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02B83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E47CAF" w14:paraId="292B94D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39D87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74EEB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F58A0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BC782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85A023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143C4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59DF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9D41B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357222C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F990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28CE7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85C1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530D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3478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AF477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A3BD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B13C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</w:tr>
      <w:tr w:rsidR="00E47CAF" w14:paraId="04DF24E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ACE2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8A14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8.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4D0EF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43AAF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B0297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D68C48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4858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D87FC1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E47CAF" w14:paraId="5B383C1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F9843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5EC62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E5544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DF47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1BCDD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85B3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43E0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7FA5F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E47CAF" w14:paraId="521657D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76520A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A1B3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61CF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5DA6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1CE92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D190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9E06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F77CD9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</w:tr>
      <w:tr w:rsidR="00E47CAF" w14:paraId="6A4DA5B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E34D2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B75F1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AD68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8801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AEAB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0F233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A918F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2F1B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</w:tr>
      <w:tr w:rsidR="00E47CAF" w14:paraId="227ADAA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FDC08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2E6E2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44E9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C435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3928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D4EF2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E78D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F36C0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04F8939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230C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A3E14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04F7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9F17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6576D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8BE3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9158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0612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E47CAF" w14:paraId="3F6D2CA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F4332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FE2B0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A196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148D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830A9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39CA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1A58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AB6BC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6BC3834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A5676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0289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5F0C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6375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9A483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D1B1F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A4082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CD969F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E47CAF" w14:paraId="2A1E117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690CE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52DB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3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BFDE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CA33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36B70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178C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67EE5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62F27F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</w:tr>
      <w:tr w:rsidR="00E47CAF" w14:paraId="7144B8B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8FF1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32450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8DF3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B8FD4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D9FE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02E0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6BC2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1387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</w:tr>
      <w:tr w:rsidR="00E47CAF" w14:paraId="0F4C9AF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46E31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641A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8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6207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B8EB6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2BF4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A457A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7CAF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86D2C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E47CAF" w14:paraId="73759CE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E10CC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B335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29DC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07CA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4E72B8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7CD2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A15B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75002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  <w:tr w:rsidR="00E47CAF" w14:paraId="04DD9FA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210AA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790BE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CA68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1012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93A8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B7A2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E921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9A833F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3FD30EA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542DA9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0C844D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05ED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78422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48F72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16E4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4C51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DDE2F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E47CAF" w14:paraId="7E14164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E64C7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40FB6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2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DB838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51F4B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425D11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D269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14AC1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C1B4AD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E47CAF" w14:paraId="6AD5BC5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A8077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ran, Islamic 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3296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BBF0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163A0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BC92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57C8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B908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777D2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</w:tr>
      <w:tr w:rsidR="00E47CAF" w14:paraId="61F73BE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4A77A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1718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9.8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1497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0347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6ED58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606B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06AB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DF421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E47CAF" w14:paraId="2148A98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4C2EF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72A8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C4929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381A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5889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AD33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A853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F9279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</w:tr>
      <w:tr w:rsidR="00E47CAF" w14:paraId="744673D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9D82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A27C1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6.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80A5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5348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81EBC0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1FEA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63C8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3FF4D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E47CAF" w14:paraId="4389FA9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DD707A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D4C5D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9EFE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968A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D49899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2F067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18FD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5D1FA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</w:tr>
      <w:tr w:rsidR="00E47CAF" w14:paraId="2969CF3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F5F3A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5399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3EAB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3AA9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911B5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D32B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39C01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08B41D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</w:tr>
      <w:tr w:rsidR="00E47CAF" w14:paraId="52457D5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B4033F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1799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68918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A2B8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94F67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BFC6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25D7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FC637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E47CAF" w14:paraId="0240E41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EE634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0804C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F39D0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DC798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52FE5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8F99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F52E7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D05600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2BA42C6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E7B75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675BE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3D080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6ACCD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41201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78A6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9E83D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1350F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E47CAF" w14:paraId="767AE16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4488B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0CCE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4C29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EC22F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055B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8E89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494B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FEF9D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47CAF" w14:paraId="55A77F0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2681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350F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A56D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5D21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D3FDE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C1AE0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3E84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8078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E47CAF" w14:paraId="0B5DDB6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5C21E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17A8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95E47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6B88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5A784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BC418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F64E0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01B1E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6AF54FC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B7CF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A3E2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3E7B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1F323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1D67FB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EE3C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85EE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F195C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</w:tr>
      <w:tr w:rsidR="00E47CAF" w14:paraId="79C079A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00367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9465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0B0B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BF7B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E9F9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0C53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E5D57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3B44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72450570" w14:textId="77777777" w:rsidTr="00805EBD">
        <w:trPr>
          <w:trHeight w:val="14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80900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63E9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1371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F86A1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09F6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3BBA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6BAD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1DDBA6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E47CAF" w14:paraId="1958A7C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CEE9BD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DD4E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0E55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02EC3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D2CDD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425F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6580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EF8C9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47CAF" w14:paraId="0A38635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92A0FD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DAE26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FDAD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E7A2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3634E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B6E3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4E12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026C3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E47CAF" w14:paraId="32155C9F" w14:textId="77777777" w:rsidTr="00805EBD">
        <w:trPr>
          <w:trHeight w:val="73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4822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6FBC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8D36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7683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AF09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A0FA3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EFD2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7477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E47CAF" w14:paraId="092EDD5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88F0E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Korea, Rep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210E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2D79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9D2C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C21F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30A7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8B3F8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D11A6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E47CAF" w14:paraId="509FEDD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ED367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84EEB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B3A5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DAA0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23E85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38ECC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4FC4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72A66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3FEDEC1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2747B9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B54C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4201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363C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1BBF5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BEA6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0180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F9B32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E47CAF" w14:paraId="42447F9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586E4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FFB5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D4D5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20F4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14F58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0761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39ABE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9851A0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</w:tr>
      <w:tr w:rsidR="00E47CAF" w14:paraId="101EAC1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DED5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ao PD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B6A0A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3D5F9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87E2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5134F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E4447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2442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A1559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</w:tr>
      <w:tr w:rsidR="00E47CAF" w14:paraId="7D5281B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3BC27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404D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9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E4FCC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C1E1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F277A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E526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F269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CC72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</w:tr>
      <w:tr w:rsidR="00E47CAF" w14:paraId="1F0A13F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147C7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9CB36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F80A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A563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E1E92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1BAA5D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78B1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1387C6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E47CAF" w14:paraId="29BDEBD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0AC2D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5AEB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06C9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7D89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177FF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59644C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D9A31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853966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4E3F208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0CC1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26994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6C92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4CF5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273D95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65B95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843D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A3996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E47CAF" w14:paraId="0965D4A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6D0D6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C6BF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B3F38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91D4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E8329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CD097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EFE7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97B77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1D77018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29BD9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F953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0AF6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AAD4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B02E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3EE13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7F22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B5D183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E47CAF" w14:paraId="3EF7BA3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981473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9600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9511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BF3CD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8EB9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66040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B62F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25982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</w:tr>
      <w:tr w:rsidR="00E47CAF" w14:paraId="265F12F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AF71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9E47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23ED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56B07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5BC22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85DE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A845B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987B60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E47CAF" w14:paraId="7140693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8687C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6C00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5BF9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6E5D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D0BF2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6273E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067F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E5440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589D974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F11E9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2D4C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D81E2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0A5E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3D4FF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6BAF1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281C4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8D2C3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E47CAF" w14:paraId="14439A1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C09B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2C16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5B35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1BA83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107DF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BDA4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551E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9034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E47CAF" w14:paraId="6D4E91B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07C1C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5E81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9FC9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1095E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8539E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F852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70FAA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4D37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E47CAF" w14:paraId="6EDA1FC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A39A53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836F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59FA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F1175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F18E2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8BF0B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2474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590CB7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E47CAF" w14:paraId="353CC39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101A1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69803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C4EDE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E8AE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8246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ADCDD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3C25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C69E3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</w:tr>
      <w:tr w:rsidR="00E47CAF" w14:paraId="7A959F5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72818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84A4D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90BE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F789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6B12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AC4E4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44DB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6B7F74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</w:tr>
      <w:tr w:rsidR="00E47CAF" w14:paraId="215937F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90E50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24CA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6BC4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530C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10536E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1787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BD7A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D0B9B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E47CAF" w14:paraId="25534B0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C423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D9183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669FD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0F2C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20E2E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AE4B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93708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B519F2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45B6FCD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72E7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orth Macedo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3442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EEA3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F384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36643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B0BF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9FDF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F492F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E47CAF" w14:paraId="0091676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0E29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6C66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AFEB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DC67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7C2F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47BCC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2176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BAE2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</w:tr>
      <w:tr w:rsidR="00E47CAF" w14:paraId="54D57F1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37C4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7117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ADFA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6AA3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14AC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3C1F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9CCB6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A34C0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</w:tr>
      <w:tr w:rsidR="00E47CAF" w14:paraId="18CAB12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D7A8B7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45782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201A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9E18E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72D15F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7AFFD8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9E97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264F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E47CAF" w14:paraId="5AC920A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2FC00B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B324A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91BD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1D2F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7C57B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2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184D1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52EE1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9847D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E47CAF" w14:paraId="7E42E5C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0F7CE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DBE2C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B3D3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C5263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A581A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0E7F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354D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BE0E87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</w:tr>
      <w:tr w:rsidR="00E47CAF" w14:paraId="7483D39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753D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B5475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7E9F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CC560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0DD9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45D3C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EE39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922BB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E47CAF" w14:paraId="15C2EEA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0584C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7F6B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40EA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6F6B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8309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FEB7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C40F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8364E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0A7DA6D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24B26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1F83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FAC4F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629F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9D440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44866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8233A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603CA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</w:tr>
      <w:tr w:rsidR="00E47CAF" w14:paraId="57B653E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1763B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FC5583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D609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3E07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CB7F7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A253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7C0B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FC51B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1FC6DD9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BCF44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3F4D05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EA67E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A228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E90C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A98B25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FDF3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7AA9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</w:tr>
      <w:tr w:rsidR="00E47CAF" w14:paraId="160036A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B3098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26265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DDFE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801E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28657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C89B0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EF78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E8689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</w:tr>
      <w:tr w:rsidR="00E47CAF" w14:paraId="76597F3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13E66F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1FFC1B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B7F3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10193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3A36F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F58CE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2B1C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2E42B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E47CAF" w14:paraId="42E09A5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27161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2C2D2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14C2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6D90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048C5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2D977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D134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3CBF77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</w:tr>
      <w:tr w:rsidR="00E47CAF" w14:paraId="036DB9A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D8EEC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1B86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F3EB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AD1A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DFE70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AE57D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6D00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FA7622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E47CAF" w14:paraId="185748F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3771D5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AD9A3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02741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2B97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62D5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8ADBC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1DA2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7E647A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3B59C1C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9775F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89541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072A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F657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78B86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AF5C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891B5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EAA8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47CAF" w14:paraId="6B75BD9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D6B768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EB03D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35BF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EF79D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02118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C21E9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1C22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C5EC9E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28ABE4E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F7866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EAEB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46BFA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32991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02909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70EC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30B0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AE184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</w:tr>
      <w:tr w:rsidR="00E47CAF" w14:paraId="16C3AC4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781AC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A8F18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45C33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5E2D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F62E4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859DA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1C198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30D0D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00D96CA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BB4AB7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2374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35BB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5AC8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1BD3D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3FFC0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92FF5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35A78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</w:tr>
      <w:tr w:rsidR="00E47CAF" w14:paraId="2A82962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028FE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AFE6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7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3ADE1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67CF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98AB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7F789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71460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A9969F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0C2C025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EC707D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84D3B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BB03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768E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24D34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6DD69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21B4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31232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E47CAF" w14:paraId="6C665FA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F6330A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B4F51F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0820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D4FD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50A96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23FD2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7A984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B31466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E47CAF" w14:paraId="28CA009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E70E7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7A9F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4902B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FA6D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38DF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E9F08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BC33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151B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</w:tr>
      <w:tr w:rsidR="00E47CAF" w14:paraId="3B0FF4D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884CC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ACCC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35A18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82A23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96009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A11D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F4F13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AD6BC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E47CAF" w14:paraId="3FC24B6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E3088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04242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ECE3A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E59F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A2145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79EE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C2BEF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2404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</w:tr>
      <w:tr w:rsidR="00E47CAF" w14:paraId="7E44615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BD2B8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DF0A4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4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EE98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5671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58DA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D1CA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6289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F4BE9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15DAFED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05807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1439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DF3B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02A7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1ED73B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7DFFF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D071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8A6E63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E47CAF" w14:paraId="53DCE11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D6F21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5E2E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4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38B9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349F8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BD82D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4D914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CA0E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92A5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3B46783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BB38F2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8707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37DF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7C1F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FC87A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0D71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CFD28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6CC00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E47CAF" w14:paraId="14CA0BD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97E5F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28275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7A0B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2181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87B2A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134C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6BAE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11A3E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</w:tr>
      <w:tr w:rsidR="00E47CAF" w14:paraId="5CA32F8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63439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8FB96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C8513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E0E9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265D0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FBD8E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BCBDB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C6A4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</w:tr>
      <w:tr w:rsidR="00E47CAF" w14:paraId="6A5F1DD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632F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1D4DD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4014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60A7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1F4C0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5989C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B32B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693ACF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21562A3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090E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88FFA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C459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B7AB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A46CC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9292C6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9938A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1FDC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E47CAF" w14:paraId="131A2AB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19E439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F92E5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7643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FE0B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1E80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63C336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8D97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8E84E8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</w:tr>
      <w:tr w:rsidR="00E47CAF" w14:paraId="3365EDC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DE4E6B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733A6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94E92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C20FB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AE166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15C02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790BB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BC3D8E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E47CAF" w14:paraId="768B479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85F40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433F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E989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570E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3E6607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0E9D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C8A32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327524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E47CAF" w14:paraId="64DEE73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46BD6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 xml:space="preserve">Russia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CDE00C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CF8C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58B5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A4A82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8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8BAE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B830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923FE4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</w:tr>
      <w:tr w:rsidR="00E47CAF" w14:paraId="6F56709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65952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AF3B2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7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7C6E1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97D03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1C2E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324C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AB122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8E4DF4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08CD09A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22A74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1B8A1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1743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8077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18815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9D76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E695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BF09D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E47CAF" w14:paraId="5B297FE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CF6F8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9A045C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A2297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1E180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98C44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2B82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38E50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B6F03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38)</w:t>
            </w:r>
          </w:p>
        </w:tc>
      </w:tr>
      <w:tr w:rsidR="00E47CAF" w14:paraId="4B3711D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21CEE0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E3667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DED5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B9E2A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39600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6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260FA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33B0C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1232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E47CAF" w14:paraId="4BF031A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AB379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51EF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8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6FF2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BCF0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46BAC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1D67B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40878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29CFF0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E47CAF" w14:paraId="507428B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AD3D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2566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E79D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81C0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1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C7114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EF1DF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5CB3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45EB5E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E47CAF" w14:paraId="2A5B0930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49F1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6CB6E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4F57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CEFE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2FCFF5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DBC2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BC078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B79CA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</w:tr>
      <w:tr w:rsidR="00E47CAF" w14:paraId="1E3BC2D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17C4B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5A2E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B2752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45B28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DD996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B52505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E110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8465BC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E47CAF" w14:paraId="4BCD093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AEEB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2952F4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44B8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596A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C5616D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B73E7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E498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1B29A0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</w:tr>
      <w:tr w:rsidR="00E47CAF" w14:paraId="783541DD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E66B2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AA77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A57E5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EDBD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9966F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351E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CD708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7627B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E47CAF" w14:paraId="32C7EE64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E2CB0E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8C2E7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DF782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1234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86AAC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5A28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D697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37E63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E47CAF" w14:paraId="1AC33DF1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B1145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 xml:space="preserve">Slovak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9B6B3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6C0B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097D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2B64D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C9016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485A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BA8D1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E47CAF" w14:paraId="6741AD58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F2BFBD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68AD1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C5F4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4B1A9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04870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607D75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DC06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4F2876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39A49D1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DA3FFE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9C3E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1DF1F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D8F0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88B0DB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9AC43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66EA9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44296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E47CAF" w14:paraId="0B94450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2AA45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F0620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EE2D5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4D56C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075F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8EC213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C4102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DAB9C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E47CAF" w14:paraId="32D12DD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297B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7E77C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C507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C236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CBD40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68C2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F721B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7D6499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E47CAF" w14:paraId="71644BC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DD7AB9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5DE21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C6C2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123C8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7A937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CB99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DB5F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CF22A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265F68D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FBB571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10848A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D7CC7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CCBC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67E29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36CE3A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66FA0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92AF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</w:tr>
      <w:tr w:rsidR="00E47CAF" w14:paraId="006E64E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546E8D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C5E371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73A0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E61A5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98CDA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B9B3CF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7F1EF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0D46D3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</w:tr>
      <w:tr w:rsidR="00E47CAF" w14:paraId="0126AA0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6225C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5568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976D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5C2B7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0FD9D6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4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8B37A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E1E7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C79A11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</w:tr>
      <w:tr w:rsidR="00E47CAF" w14:paraId="55809E3E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356B0B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C6C10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E7758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952D3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DF54B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5FA07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9B92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453FF9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</w:tr>
      <w:tr w:rsidR="00E47CAF" w14:paraId="33388B6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243837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3176F5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517CAF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D1C4C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67649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F54DB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B30D1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B0B152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E47CAF" w14:paraId="4475F6A3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B480A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BDA5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8787F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7832A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3CDA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A307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5EAE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C6BF3D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E47CAF" w14:paraId="70CCFD5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C83B74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 xml:space="preserve">Trinidad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1A5C5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54FE5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AF660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0E989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53DD8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65A3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C3CBA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E47CAF" w14:paraId="7BAD738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32028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C2A4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3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1DE1C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6B241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554A1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095C1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1E5CC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7DA45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</w:tr>
      <w:tr w:rsidR="00E47CAF" w14:paraId="149BDAB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835BB9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6A56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85C47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CE0FA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3A282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23D88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379E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8D1D3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E47CAF" w14:paraId="601A686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A21A12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2F26E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F399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4BDED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BB15BE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1EF5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C1AC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0F1EB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</w:tr>
      <w:tr w:rsidR="00E47CAF" w14:paraId="7B3023CA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0246FD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E27F7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3FD5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F681C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DDA7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0663B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F39A9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87F6AC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E47CAF" w14:paraId="07A3AE3B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0D9F1E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20CAA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0B764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C5990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8B5D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792DD8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492BD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A234F3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47CAF" w14:paraId="465F3416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D5FC37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DDA37E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A0191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EFAF0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D1B267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59F8B8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B8B44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CE7DEE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E47CAF" w14:paraId="138DE972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D5E069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30679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11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03BCC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6F5C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02ADBC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73F1E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7231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6D9FB6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65F3DAC5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641842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774F1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22026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C38D4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E0F9E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7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3DC04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06F16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672B45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</w:tr>
      <w:tr w:rsidR="00E47CAF" w14:paraId="5679ACCC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71C96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EBB0C2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5.8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CEF88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215FA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660941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21E1630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46157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6B34562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E47CAF" w14:paraId="559388F9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4E6F3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0693CE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6149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4CF96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D09D39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063D0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5F860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2A6017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</w:tr>
      <w:tr w:rsidR="00E47CAF" w14:paraId="5AA0661F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7FAA8A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23D8B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4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3EC9F7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D6D38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B7D06B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677177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CCBFB1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6E2ECB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E47CAF" w14:paraId="1C4A0FF7" w14:textId="77777777" w:rsidTr="00805EBD">
        <w:trPr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67AA93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AB9DF9F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C4A54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05C92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F02724C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15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E7AFFD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5769B6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E7F14B3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E47CAF" w14:paraId="0CC1F703" w14:textId="77777777" w:rsidTr="00805EB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3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5347B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391F8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2.3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3CA6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E8E69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E36E39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08571A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02447B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9F9D4" w14:textId="77777777" w:rsidR="00E47CAF" w:rsidRPr="002F3B85" w:rsidRDefault="00E47CAF" w:rsidP="00805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B85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</w:tr>
    </w:tbl>
    <w:p w14:paraId="082DDC06" w14:textId="77777777" w:rsidR="00E47CAF" w:rsidRPr="005253D7" w:rsidRDefault="00E47CAF" w:rsidP="00E47CAF">
      <w:pPr>
        <w:spacing w:after="120" w:line="360" w:lineRule="auto"/>
        <w:ind w:left="720"/>
        <w:jc w:val="both"/>
        <w:rPr>
          <w:rFonts w:ascii="Times New Roman" w:hAnsi="Times New Roman" w:cs="Times New Roman"/>
          <w:sz w:val="18"/>
          <w:szCs w:val="18"/>
        </w:rPr>
      </w:pPr>
      <w:r w:rsidRPr="002F3B85">
        <w:rPr>
          <w:rFonts w:ascii="Times New Roman" w:hAnsi="Times New Roman" w:cs="Times New Roman"/>
          <w:i/>
          <w:iCs/>
          <w:sz w:val="18"/>
          <w:szCs w:val="18"/>
        </w:rPr>
        <w:t>Notes</w:t>
      </w:r>
      <w:r w:rsidRPr="002F3B85">
        <w:rPr>
          <w:rFonts w:ascii="Times New Roman" w:hAnsi="Times New Roman" w:cs="Times New Roman"/>
          <w:sz w:val="18"/>
          <w:szCs w:val="18"/>
        </w:rPr>
        <w:t xml:space="preserve">: </w:t>
      </w:r>
      <w:r w:rsidRPr="002F3B85">
        <w:rPr>
          <w:rFonts w:ascii="Times New Roman" w:hAnsi="Times New Roman" w:cs="Times New Roman"/>
          <w:sz w:val="18"/>
          <w:szCs w:val="18"/>
        </w:rPr>
        <w:tab/>
        <w:t>The descriptive statistics of all included variables. The standard deviation is reported in parentheses.</w:t>
      </w:r>
    </w:p>
    <w:p w14:paraId="625E92EA" w14:textId="77777777" w:rsidR="00E47CAF" w:rsidRPr="005253D7" w:rsidRDefault="00E47CAF" w:rsidP="00E47CAF">
      <w:pPr>
        <w:spacing w:after="120" w:line="360" w:lineRule="auto"/>
        <w:ind w:left="720"/>
        <w:jc w:val="both"/>
        <w:rPr>
          <w:rFonts w:ascii="Times New Roman" w:hAnsi="Times New Roman" w:cs="Times New Roman"/>
          <w:sz w:val="18"/>
          <w:szCs w:val="18"/>
        </w:rPr>
      </w:pPr>
    </w:p>
    <w:p w14:paraId="613718D0" w14:textId="77777777" w:rsidR="00000000" w:rsidRDefault="00000000"/>
    <w:sectPr w:rsidR="00D416B0" w:rsidSect="00EE6FB4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4F7B5" w14:textId="77777777" w:rsidR="00EE6FB4" w:rsidRDefault="00EE6FB4">
      <w:pPr>
        <w:spacing w:after="0" w:line="240" w:lineRule="auto"/>
      </w:pPr>
      <w:r>
        <w:separator/>
      </w:r>
    </w:p>
  </w:endnote>
  <w:endnote w:type="continuationSeparator" w:id="0">
    <w:p w14:paraId="44F571EA" w14:textId="77777777" w:rsidR="00EE6FB4" w:rsidRDefault="00EE6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3"/>
    <w:family w:val="swiss"/>
    <w:pitch w:val="variable"/>
    <w:sig w:usb0="E4002EFF" w:usb1="C000E47F" w:usb2="00000009" w:usb3="00000000" w:csb0="000001FF" w:csb1="00000000"/>
  </w:font>
  <w:font w:name="AdvPA066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998768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2E5FD" w14:textId="77777777" w:rsidR="00000000" w:rsidRPr="00FA2262" w:rsidRDefault="00E47CA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A226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A226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A226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A226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29112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43309C3" w14:textId="77777777" w:rsidR="00000000" w:rsidRPr="00C23B93" w:rsidRDefault="00E47CA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23B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23B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23B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23B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E0634" w14:textId="77777777" w:rsidR="00EE6FB4" w:rsidRDefault="00EE6FB4">
      <w:pPr>
        <w:spacing w:after="0" w:line="240" w:lineRule="auto"/>
      </w:pPr>
      <w:r>
        <w:separator/>
      </w:r>
    </w:p>
  </w:footnote>
  <w:footnote w:type="continuationSeparator" w:id="0">
    <w:p w14:paraId="5086F1E6" w14:textId="77777777" w:rsidR="00EE6FB4" w:rsidRDefault="00EE6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30D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4417D81"/>
    <w:multiLevelType w:val="multilevel"/>
    <w:tmpl w:val="0C6849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EFA7BD3"/>
    <w:multiLevelType w:val="hybridMultilevel"/>
    <w:tmpl w:val="52B68C4A"/>
    <w:lvl w:ilvl="0" w:tplc="6944F2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3A2352E">
      <w:start w:val="1"/>
      <w:numFmt w:val="lowerLetter"/>
      <w:lvlText w:val="%2."/>
      <w:lvlJc w:val="left"/>
      <w:pPr>
        <w:ind w:left="1440" w:hanging="360"/>
      </w:pPr>
    </w:lvl>
    <w:lvl w:ilvl="2" w:tplc="968631CA">
      <w:start w:val="1"/>
      <w:numFmt w:val="lowerRoman"/>
      <w:lvlText w:val="%3."/>
      <w:lvlJc w:val="right"/>
      <w:pPr>
        <w:ind w:left="2160" w:hanging="180"/>
      </w:pPr>
    </w:lvl>
    <w:lvl w:ilvl="3" w:tplc="5D42330C" w:tentative="1">
      <w:start w:val="1"/>
      <w:numFmt w:val="decimal"/>
      <w:lvlText w:val="%4."/>
      <w:lvlJc w:val="left"/>
      <w:pPr>
        <w:ind w:left="2880" w:hanging="360"/>
      </w:pPr>
    </w:lvl>
    <w:lvl w:ilvl="4" w:tplc="D780E4CC" w:tentative="1">
      <w:start w:val="1"/>
      <w:numFmt w:val="lowerLetter"/>
      <w:lvlText w:val="%5."/>
      <w:lvlJc w:val="left"/>
      <w:pPr>
        <w:ind w:left="3600" w:hanging="360"/>
      </w:pPr>
    </w:lvl>
    <w:lvl w:ilvl="5" w:tplc="22043F7A" w:tentative="1">
      <w:start w:val="1"/>
      <w:numFmt w:val="lowerRoman"/>
      <w:lvlText w:val="%6."/>
      <w:lvlJc w:val="right"/>
      <w:pPr>
        <w:ind w:left="4320" w:hanging="180"/>
      </w:pPr>
    </w:lvl>
    <w:lvl w:ilvl="6" w:tplc="ADFE7F12" w:tentative="1">
      <w:start w:val="1"/>
      <w:numFmt w:val="decimal"/>
      <w:lvlText w:val="%7."/>
      <w:lvlJc w:val="left"/>
      <w:pPr>
        <w:ind w:left="5040" w:hanging="360"/>
      </w:pPr>
    </w:lvl>
    <w:lvl w:ilvl="7" w:tplc="60680AF6" w:tentative="1">
      <w:start w:val="1"/>
      <w:numFmt w:val="lowerLetter"/>
      <w:lvlText w:val="%8."/>
      <w:lvlJc w:val="left"/>
      <w:pPr>
        <w:ind w:left="5760" w:hanging="360"/>
      </w:pPr>
    </w:lvl>
    <w:lvl w:ilvl="8" w:tplc="CC7685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816AC"/>
    <w:multiLevelType w:val="multilevel"/>
    <w:tmpl w:val="83BC33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8A51B8A"/>
    <w:multiLevelType w:val="hybridMultilevel"/>
    <w:tmpl w:val="5D96CB14"/>
    <w:lvl w:ilvl="0" w:tplc="69242B68">
      <w:start w:val="1"/>
      <w:numFmt w:val="bullet"/>
      <w:lvlText w:val=""/>
      <w:lvlJc w:val="left"/>
      <w:pPr>
        <w:ind w:left="1281" w:hanging="360"/>
      </w:pPr>
      <w:rPr>
        <w:rFonts w:ascii="Wingdings" w:hAnsi="Wingdings" w:hint="default"/>
      </w:rPr>
    </w:lvl>
    <w:lvl w:ilvl="1" w:tplc="79620AB8" w:tentative="1">
      <w:start w:val="1"/>
      <w:numFmt w:val="bullet"/>
      <w:lvlText w:val="o"/>
      <w:lvlJc w:val="left"/>
      <w:pPr>
        <w:ind w:left="2001" w:hanging="360"/>
      </w:pPr>
      <w:rPr>
        <w:rFonts w:ascii="Courier New" w:hAnsi="Courier New" w:cs="Courier New" w:hint="default"/>
      </w:rPr>
    </w:lvl>
    <w:lvl w:ilvl="2" w:tplc="AB06B46C" w:tentative="1">
      <w:start w:val="1"/>
      <w:numFmt w:val="bullet"/>
      <w:lvlText w:val=""/>
      <w:lvlJc w:val="left"/>
      <w:pPr>
        <w:ind w:left="2721" w:hanging="360"/>
      </w:pPr>
      <w:rPr>
        <w:rFonts w:ascii="Wingdings" w:hAnsi="Wingdings" w:hint="default"/>
      </w:rPr>
    </w:lvl>
    <w:lvl w:ilvl="3" w:tplc="04BA92C2" w:tentative="1">
      <w:start w:val="1"/>
      <w:numFmt w:val="bullet"/>
      <w:lvlText w:val=""/>
      <w:lvlJc w:val="left"/>
      <w:pPr>
        <w:ind w:left="3441" w:hanging="360"/>
      </w:pPr>
      <w:rPr>
        <w:rFonts w:ascii="Symbol" w:hAnsi="Symbol" w:hint="default"/>
      </w:rPr>
    </w:lvl>
    <w:lvl w:ilvl="4" w:tplc="83D4E276" w:tentative="1">
      <w:start w:val="1"/>
      <w:numFmt w:val="bullet"/>
      <w:lvlText w:val="o"/>
      <w:lvlJc w:val="left"/>
      <w:pPr>
        <w:ind w:left="4161" w:hanging="360"/>
      </w:pPr>
      <w:rPr>
        <w:rFonts w:ascii="Courier New" w:hAnsi="Courier New" w:cs="Courier New" w:hint="default"/>
      </w:rPr>
    </w:lvl>
    <w:lvl w:ilvl="5" w:tplc="5CA0CBCC" w:tentative="1">
      <w:start w:val="1"/>
      <w:numFmt w:val="bullet"/>
      <w:lvlText w:val=""/>
      <w:lvlJc w:val="left"/>
      <w:pPr>
        <w:ind w:left="4881" w:hanging="360"/>
      </w:pPr>
      <w:rPr>
        <w:rFonts w:ascii="Wingdings" w:hAnsi="Wingdings" w:hint="default"/>
      </w:rPr>
    </w:lvl>
    <w:lvl w:ilvl="6" w:tplc="E22E8010" w:tentative="1">
      <w:start w:val="1"/>
      <w:numFmt w:val="bullet"/>
      <w:lvlText w:val=""/>
      <w:lvlJc w:val="left"/>
      <w:pPr>
        <w:ind w:left="5601" w:hanging="360"/>
      </w:pPr>
      <w:rPr>
        <w:rFonts w:ascii="Symbol" w:hAnsi="Symbol" w:hint="default"/>
      </w:rPr>
    </w:lvl>
    <w:lvl w:ilvl="7" w:tplc="6CE4D6D0" w:tentative="1">
      <w:start w:val="1"/>
      <w:numFmt w:val="bullet"/>
      <w:lvlText w:val="o"/>
      <w:lvlJc w:val="left"/>
      <w:pPr>
        <w:ind w:left="6321" w:hanging="360"/>
      </w:pPr>
      <w:rPr>
        <w:rFonts w:ascii="Courier New" w:hAnsi="Courier New" w:cs="Courier New" w:hint="default"/>
      </w:rPr>
    </w:lvl>
    <w:lvl w:ilvl="8" w:tplc="9BE2A020" w:tentative="1">
      <w:start w:val="1"/>
      <w:numFmt w:val="bullet"/>
      <w:lvlText w:val=""/>
      <w:lvlJc w:val="left"/>
      <w:pPr>
        <w:ind w:left="7041" w:hanging="360"/>
      </w:pPr>
      <w:rPr>
        <w:rFonts w:ascii="Wingdings" w:hAnsi="Wingdings" w:hint="default"/>
      </w:rPr>
    </w:lvl>
  </w:abstractNum>
  <w:abstractNum w:abstractNumId="5" w15:restartNumberingAfterBreak="0">
    <w:nsid w:val="48F531B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73AE17FF"/>
    <w:multiLevelType w:val="hybridMultilevel"/>
    <w:tmpl w:val="7608AFF8"/>
    <w:lvl w:ilvl="0" w:tplc="3690B2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32ED0CA" w:tentative="1">
      <w:start w:val="1"/>
      <w:numFmt w:val="lowerLetter"/>
      <w:lvlText w:val="%2."/>
      <w:lvlJc w:val="left"/>
      <w:pPr>
        <w:ind w:left="1440" w:hanging="360"/>
      </w:pPr>
    </w:lvl>
    <w:lvl w:ilvl="2" w:tplc="79B0F284" w:tentative="1">
      <w:start w:val="1"/>
      <w:numFmt w:val="lowerRoman"/>
      <w:lvlText w:val="%3."/>
      <w:lvlJc w:val="right"/>
      <w:pPr>
        <w:ind w:left="2160" w:hanging="180"/>
      </w:pPr>
    </w:lvl>
    <w:lvl w:ilvl="3" w:tplc="3FE6ED00" w:tentative="1">
      <w:start w:val="1"/>
      <w:numFmt w:val="decimal"/>
      <w:lvlText w:val="%4."/>
      <w:lvlJc w:val="left"/>
      <w:pPr>
        <w:ind w:left="2880" w:hanging="360"/>
      </w:pPr>
    </w:lvl>
    <w:lvl w:ilvl="4" w:tplc="978E8FCA" w:tentative="1">
      <w:start w:val="1"/>
      <w:numFmt w:val="lowerLetter"/>
      <w:lvlText w:val="%5."/>
      <w:lvlJc w:val="left"/>
      <w:pPr>
        <w:ind w:left="3600" w:hanging="360"/>
      </w:pPr>
    </w:lvl>
    <w:lvl w:ilvl="5" w:tplc="C4442026" w:tentative="1">
      <w:start w:val="1"/>
      <w:numFmt w:val="lowerRoman"/>
      <w:lvlText w:val="%6."/>
      <w:lvlJc w:val="right"/>
      <w:pPr>
        <w:ind w:left="4320" w:hanging="180"/>
      </w:pPr>
    </w:lvl>
    <w:lvl w:ilvl="6" w:tplc="9FA875F4" w:tentative="1">
      <w:start w:val="1"/>
      <w:numFmt w:val="decimal"/>
      <w:lvlText w:val="%7."/>
      <w:lvlJc w:val="left"/>
      <w:pPr>
        <w:ind w:left="5040" w:hanging="360"/>
      </w:pPr>
    </w:lvl>
    <w:lvl w:ilvl="7" w:tplc="7ADE170E" w:tentative="1">
      <w:start w:val="1"/>
      <w:numFmt w:val="lowerLetter"/>
      <w:lvlText w:val="%8."/>
      <w:lvlJc w:val="left"/>
      <w:pPr>
        <w:ind w:left="5760" w:hanging="360"/>
      </w:pPr>
    </w:lvl>
    <w:lvl w:ilvl="8" w:tplc="DC4602D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618295">
    <w:abstractNumId w:val="3"/>
  </w:num>
  <w:num w:numId="2" w16cid:durableId="699742855">
    <w:abstractNumId w:val="6"/>
  </w:num>
  <w:num w:numId="3" w16cid:durableId="1990211746">
    <w:abstractNumId w:val="2"/>
  </w:num>
  <w:num w:numId="4" w16cid:durableId="1597786768">
    <w:abstractNumId w:val="0"/>
  </w:num>
  <w:num w:numId="5" w16cid:durableId="486702486">
    <w:abstractNumId w:val="4"/>
  </w:num>
  <w:num w:numId="6" w16cid:durableId="797650608">
    <w:abstractNumId w:val="5"/>
  </w:num>
  <w:num w:numId="7" w16cid:durableId="341516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A3"/>
    <w:rsid w:val="003C7E06"/>
    <w:rsid w:val="00440C43"/>
    <w:rsid w:val="00461373"/>
    <w:rsid w:val="009A2FA3"/>
    <w:rsid w:val="00E47CAF"/>
    <w:rsid w:val="00EE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8E6D3"/>
  <w15:chartTrackingRefBased/>
  <w15:docId w15:val="{0921B7CD-6C73-4BFB-9478-81DFB4A9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CAF"/>
  </w:style>
  <w:style w:type="paragraph" w:styleId="Heading1">
    <w:name w:val="heading 1"/>
    <w:basedOn w:val="Normal"/>
    <w:next w:val="Normal"/>
    <w:link w:val="Heading1Char"/>
    <w:uiPriority w:val="9"/>
    <w:qFormat/>
    <w:rsid w:val="00E47CAF"/>
    <w:pPr>
      <w:keepNext/>
      <w:keepLines/>
      <w:spacing w:after="120" w:line="36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C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7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CAF"/>
  </w:style>
  <w:style w:type="character" w:customStyle="1" w:styleId="Heading1Char">
    <w:name w:val="Heading 1 Char"/>
    <w:basedOn w:val="DefaultParagraphFont"/>
    <w:link w:val="Heading1"/>
    <w:uiPriority w:val="9"/>
    <w:rsid w:val="00E47CA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7C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E47CA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47CA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47CA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47C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C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7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47CAF"/>
    <w:rPr>
      <w:rFonts w:ascii="AdvPA066" w:hAnsi="AdvPA066" w:hint="default"/>
      <w:b w:val="0"/>
      <w:bCs w:val="0"/>
      <w:i w:val="0"/>
      <w:iCs w:val="0"/>
      <w:color w:val="231F20"/>
      <w:sz w:val="24"/>
      <w:szCs w:val="24"/>
    </w:rPr>
  </w:style>
  <w:style w:type="paragraph" w:customStyle="1" w:styleId="MDPI41tablecaption">
    <w:name w:val="MDPI_4.1_table_caption"/>
    <w:qFormat/>
    <w:rsid w:val="00E47CA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E47CA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7C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7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CA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7CA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7C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C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CAF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7C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7C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6</Words>
  <Characters>8703</Characters>
  <Application>Microsoft Office Word</Application>
  <DocSecurity>0</DocSecurity>
  <Lines>72</Lines>
  <Paragraphs>20</Paragraphs>
  <ScaleCrop>false</ScaleCrop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ọc Lăng</dc:creator>
  <cp:keywords/>
  <dc:description/>
  <cp:lastModifiedBy>Duc Vo</cp:lastModifiedBy>
  <cp:revision>2</cp:revision>
  <dcterms:created xsi:type="dcterms:W3CDTF">2024-01-11T08:26:00Z</dcterms:created>
  <dcterms:modified xsi:type="dcterms:W3CDTF">2024-01-11T08:26:00Z</dcterms:modified>
</cp:coreProperties>
</file>